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5059" w:rsidRPr="002327AD" w:rsidRDefault="00165059" w:rsidP="00165059">
      <w:pPr>
        <w:spacing w:line="480" w:lineRule="auto"/>
        <w:jc w:val="center"/>
        <w:rPr>
          <w:b/>
        </w:rPr>
      </w:pPr>
      <w:r>
        <w:rPr>
          <w:b/>
        </w:rPr>
        <w:t xml:space="preserve">S2 </w:t>
      </w:r>
      <w:r w:rsidRPr="002327AD">
        <w:rPr>
          <w:b/>
        </w:rPr>
        <w:t>Table</w:t>
      </w:r>
      <w:r w:rsidRPr="002327AD">
        <w:rPr>
          <w:rFonts w:hint="eastAsia"/>
          <w:b/>
        </w:rPr>
        <w:t>.</w:t>
      </w:r>
      <w:r w:rsidRPr="002327AD">
        <w:rPr>
          <w:b/>
        </w:rPr>
        <w:t xml:space="preserve"> The codon–anticodon recognition pattern and codon usage for the </w:t>
      </w:r>
      <w:proofErr w:type="spellStart"/>
      <w:r w:rsidRPr="002327AD">
        <w:rPr>
          <w:b/>
          <w:bCs/>
        </w:rPr>
        <w:t>Khanezi</w:t>
      </w:r>
      <w:proofErr w:type="spellEnd"/>
      <w:r w:rsidRPr="002327AD">
        <w:rPr>
          <w:b/>
          <w:i/>
        </w:rPr>
        <w:t xml:space="preserve"> </w:t>
      </w:r>
      <w:r w:rsidRPr="002327AD">
        <w:rPr>
          <w:b/>
        </w:rPr>
        <w:t>chloroplast genome</w:t>
      </w:r>
    </w:p>
    <w:tbl>
      <w:tblPr>
        <w:tblW w:w="107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8"/>
        <w:gridCol w:w="900"/>
        <w:gridCol w:w="696"/>
        <w:gridCol w:w="870"/>
        <w:gridCol w:w="2070"/>
        <w:gridCol w:w="910"/>
        <w:gridCol w:w="900"/>
        <w:gridCol w:w="696"/>
        <w:gridCol w:w="870"/>
        <w:gridCol w:w="1960"/>
      </w:tblGrid>
      <w:tr w:rsidR="00165059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165059" w:rsidRPr="004C52D1" w:rsidRDefault="00165059" w:rsidP="006071E1">
            <w:pPr>
              <w:rPr>
                <w:b/>
                <w:bCs/>
              </w:rPr>
            </w:pPr>
            <w:r w:rsidRPr="004C52D1">
              <w:rPr>
                <w:b/>
                <w:bCs/>
              </w:rPr>
              <w:t>Amino acid</w:t>
            </w:r>
          </w:p>
        </w:tc>
        <w:tc>
          <w:tcPr>
            <w:tcW w:w="900" w:type="dxa"/>
            <w:noWrap/>
            <w:hideMark/>
          </w:tcPr>
          <w:p w:rsidR="00165059" w:rsidRPr="004C52D1" w:rsidRDefault="00165059" w:rsidP="006071E1">
            <w:pPr>
              <w:rPr>
                <w:b/>
                <w:bCs/>
              </w:rPr>
            </w:pPr>
            <w:r w:rsidRPr="004C52D1">
              <w:rPr>
                <w:b/>
                <w:bCs/>
              </w:rPr>
              <w:t>Codon</w:t>
            </w:r>
          </w:p>
        </w:tc>
        <w:tc>
          <w:tcPr>
            <w:tcW w:w="696" w:type="dxa"/>
            <w:noWrap/>
            <w:hideMark/>
          </w:tcPr>
          <w:p w:rsidR="00165059" w:rsidRPr="004C52D1" w:rsidRDefault="00165059" w:rsidP="006071E1">
            <w:pPr>
              <w:rPr>
                <w:b/>
                <w:bCs/>
              </w:rPr>
            </w:pPr>
            <w:r w:rsidRPr="004C52D1">
              <w:rPr>
                <w:b/>
                <w:bCs/>
              </w:rPr>
              <w:t>No</w:t>
            </w:r>
          </w:p>
        </w:tc>
        <w:tc>
          <w:tcPr>
            <w:tcW w:w="870" w:type="dxa"/>
            <w:noWrap/>
            <w:hideMark/>
          </w:tcPr>
          <w:p w:rsidR="00165059" w:rsidRPr="004C52D1" w:rsidRDefault="00165059" w:rsidP="006071E1">
            <w:pPr>
              <w:rPr>
                <w:b/>
                <w:bCs/>
              </w:rPr>
            </w:pPr>
            <w:r w:rsidRPr="004C52D1">
              <w:rPr>
                <w:b/>
                <w:bCs/>
              </w:rPr>
              <w:t>RSCU</w:t>
            </w:r>
          </w:p>
        </w:tc>
        <w:tc>
          <w:tcPr>
            <w:tcW w:w="2070" w:type="dxa"/>
            <w:noWrap/>
            <w:hideMark/>
          </w:tcPr>
          <w:p w:rsidR="00165059" w:rsidRPr="004C52D1" w:rsidRDefault="00165059" w:rsidP="006071E1">
            <w:pPr>
              <w:rPr>
                <w:b/>
                <w:bCs/>
              </w:rPr>
            </w:pPr>
            <w:proofErr w:type="spellStart"/>
            <w:r w:rsidRPr="004C52D1">
              <w:rPr>
                <w:b/>
                <w:bCs/>
              </w:rPr>
              <w:t>tRNA</w:t>
            </w:r>
            <w:proofErr w:type="spellEnd"/>
            <w:r w:rsidRPr="004C52D1">
              <w:rPr>
                <w:b/>
                <w:bCs/>
              </w:rPr>
              <w:t xml:space="preserve"> </w:t>
            </w:r>
          </w:p>
        </w:tc>
        <w:tc>
          <w:tcPr>
            <w:tcW w:w="910" w:type="dxa"/>
            <w:noWrap/>
            <w:hideMark/>
          </w:tcPr>
          <w:p w:rsidR="00165059" w:rsidRPr="004C52D1" w:rsidRDefault="00165059" w:rsidP="006071E1">
            <w:pPr>
              <w:rPr>
                <w:b/>
                <w:bCs/>
              </w:rPr>
            </w:pPr>
            <w:r w:rsidRPr="004C52D1">
              <w:rPr>
                <w:b/>
                <w:bCs/>
              </w:rPr>
              <w:t>Amino acid</w:t>
            </w:r>
          </w:p>
        </w:tc>
        <w:tc>
          <w:tcPr>
            <w:tcW w:w="900" w:type="dxa"/>
            <w:noWrap/>
            <w:hideMark/>
          </w:tcPr>
          <w:p w:rsidR="00165059" w:rsidRPr="004C52D1" w:rsidRDefault="00165059" w:rsidP="006071E1">
            <w:pPr>
              <w:rPr>
                <w:b/>
                <w:bCs/>
              </w:rPr>
            </w:pPr>
            <w:r w:rsidRPr="004C52D1">
              <w:rPr>
                <w:b/>
                <w:bCs/>
              </w:rPr>
              <w:t>Codon</w:t>
            </w:r>
          </w:p>
        </w:tc>
        <w:tc>
          <w:tcPr>
            <w:tcW w:w="696" w:type="dxa"/>
            <w:noWrap/>
            <w:hideMark/>
          </w:tcPr>
          <w:p w:rsidR="00165059" w:rsidRPr="004C52D1" w:rsidRDefault="00165059" w:rsidP="006071E1">
            <w:pPr>
              <w:rPr>
                <w:b/>
                <w:bCs/>
              </w:rPr>
            </w:pPr>
            <w:r w:rsidRPr="004C52D1">
              <w:rPr>
                <w:b/>
                <w:bCs/>
              </w:rPr>
              <w:t>No</w:t>
            </w:r>
          </w:p>
        </w:tc>
        <w:tc>
          <w:tcPr>
            <w:tcW w:w="870" w:type="dxa"/>
            <w:noWrap/>
            <w:hideMark/>
          </w:tcPr>
          <w:p w:rsidR="00165059" w:rsidRPr="004C52D1" w:rsidRDefault="00165059" w:rsidP="006071E1">
            <w:pPr>
              <w:rPr>
                <w:b/>
                <w:bCs/>
              </w:rPr>
            </w:pPr>
            <w:r w:rsidRPr="004C52D1">
              <w:rPr>
                <w:b/>
                <w:bCs/>
              </w:rPr>
              <w:t>RSCU</w:t>
            </w:r>
          </w:p>
        </w:tc>
        <w:tc>
          <w:tcPr>
            <w:tcW w:w="1960" w:type="dxa"/>
            <w:noWrap/>
            <w:hideMark/>
          </w:tcPr>
          <w:p w:rsidR="00165059" w:rsidRPr="004C52D1" w:rsidRDefault="00165059" w:rsidP="006071E1">
            <w:pPr>
              <w:rPr>
                <w:b/>
                <w:bCs/>
              </w:rPr>
            </w:pPr>
            <w:proofErr w:type="spellStart"/>
            <w:r w:rsidRPr="004C52D1">
              <w:rPr>
                <w:b/>
                <w:bCs/>
              </w:rPr>
              <w:t>tRNA</w:t>
            </w:r>
            <w:proofErr w:type="spellEnd"/>
            <w:r w:rsidRPr="004C52D1">
              <w:rPr>
                <w:b/>
                <w:bCs/>
              </w:rPr>
              <w:t xml:space="preserve"> </w:t>
            </w:r>
          </w:p>
        </w:tc>
      </w:tr>
      <w:tr w:rsidR="00165059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165059" w:rsidRPr="004C52D1" w:rsidRDefault="00165059" w:rsidP="006071E1">
            <w:proofErr w:type="spellStart"/>
            <w:r w:rsidRPr="004C52D1">
              <w:t>Phe</w:t>
            </w:r>
            <w:proofErr w:type="spellEnd"/>
          </w:p>
        </w:tc>
        <w:tc>
          <w:tcPr>
            <w:tcW w:w="900" w:type="dxa"/>
            <w:noWrap/>
            <w:hideMark/>
          </w:tcPr>
          <w:p w:rsidR="00165059" w:rsidRPr="004C52D1" w:rsidRDefault="00165059" w:rsidP="006071E1">
            <w:r w:rsidRPr="004C52D1">
              <w:t>UUU</w:t>
            </w:r>
          </w:p>
        </w:tc>
        <w:tc>
          <w:tcPr>
            <w:tcW w:w="696" w:type="dxa"/>
            <w:noWrap/>
            <w:hideMark/>
          </w:tcPr>
          <w:p w:rsidR="00165059" w:rsidRPr="004C52D1" w:rsidRDefault="00165059" w:rsidP="006071E1">
            <w:r>
              <w:t>974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1.24</w:t>
            </w:r>
          </w:p>
        </w:tc>
        <w:tc>
          <w:tcPr>
            <w:tcW w:w="2070" w:type="dxa"/>
            <w:noWrap/>
            <w:hideMark/>
          </w:tcPr>
          <w:p w:rsidR="00165059" w:rsidRPr="004C52D1" w:rsidRDefault="00165059" w:rsidP="006071E1"/>
        </w:tc>
        <w:tc>
          <w:tcPr>
            <w:tcW w:w="910" w:type="dxa"/>
            <w:noWrap/>
            <w:hideMark/>
          </w:tcPr>
          <w:p w:rsidR="00165059" w:rsidRPr="004C52D1" w:rsidRDefault="00165059" w:rsidP="006071E1">
            <w:r w:rsidRPr="004C52D1">
              <w:t>Ala</w:t>
            </w:r>
          </w:p>
        </w:tc>
        <w:tc>
          <w:tcPr>
            <w:tcW w:w="900" w:type="dxa"/>
            <w:noWrap/>
            <w:hideMark/>
          </w:tcPr>
          <w:p w:rsidR="00165059" w:rsidRPr="004C52D1" w:rsidRDefault="00165059" w:rsidP="006071E1">
            <w:r w:rsidRPr="004C52D1">
              <w:t>GCA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389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1.18</w:t>
            </w:r>
          </w:p>
        </w:tc>
        <w:tc>
          <w:tcPr>
            <w:tcW w:w="1960" w:type="dxa"/>
            <w:noWrap/>
            <w:hideMark/>
          </w:tcPr>
          <w:p w:rsidR="00165059" w:rsidRPr="004C52D1" w:rsidRDefault="00165059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A</w:t>
            </w:r>
            <w:proofErr w:type="spellEnd"/>
            <w:r w:rsidRPr="004C52D1">
              <w:rPr>
                <w:i/>
              </w:rPr>
              <w:t>-UGC</w:t>
            </w:r>
          </w:p>
        </w:tc>
      </w:tr>
      <w:tr w:rsidR="00165059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165059" w:rsidRPr="004C52D1" w:rsidRDefault="00165059" w:rsidP="006071E1">
            <w:proofErr w:type="spellStart"/>
            <w:r w:rsidRPr="004C52D1">
              <w:t>Phe</w:t>
            </w:r>
            <w:proofErr w:type="spellEnd"/>
          </w:p>
        </w:tc>
        <w:tc>
          <w:tcPr>
            <w:tcW w:w="900" w:type="dxa"/>
            <w:noWrap/>
            <w:hideMark/>
          </w:tcPr>
          <w:p w:rsidR="00165059" w:rsidRPr="004C52D1" w:rsidRDefault="00165059" w:rsidP="006071E1">
            <w:r w:rsidRPr="004C52D1">
              <w:t>UUC</w:t>
            </w:r>
          </w:p>
        </w:tc>
        <w:tc>
          <w:tcPr>
            <w:tcW w:w="696" w:type="dxa"/>
            <w:noWrap/>
            <w:hideMark/>
          </w:tcPr>
          <w:p w:rsidR="00165059" w:rsidRPr="004C52D1" w:rsidRDefault="00165059" w:rsidP="006071E1">
            <w:r>
              <w:t>590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0.75</w:t>
            </w:r>
          </w:p>
        </w:tc>
        <w:tc>
          <w:tcPr>
            <w:tcW w:w="2070" w:type="dxa"/>
            <w:noWrap/>
            <w:hideMark/>
          </w:tcPr>
          <w:p w:rsidR="00165059" w:rsidRPr="004C52D1" w:rsidRDefault="00165059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F</w:t>
            </w:r>
            <w:proofErr w:type="spellEnd"/>
            <w:r w:rsidRPr="004C52D1">
              <w:rPr>
                <w:i/>
              </w:rPr>
              <w:t xml:space="preserve">-GAA </w:t>
            </w:r>
          </w:p>
        </w:tc>
        <w:tc>
          <w:tcPr>
            <w:tcW w:w="910" w:type="dxa"/>
            <w:noWrap/>
            <w:hideMark/>
          </w:tcPr>
          <w:p w:rsidR="00165059" w:rsidRPr="004C52D1" w:rsidRDefault="00165059" w:rsidP="006071E1">
            <w:r w:rsidRPr="004C52D1">
              <w:t>Ala</w:t>
            </w:r>
          </w:p>
        </w:tc>
        <w:tc>
          <w:tcPr>
            <w:tcW w:w="900" w:type="dxa"/>
            <w:noWrap/>
            <w:hideMark/>
          </w:tcPr>
          <w:p w:rsidR="00165059" w:rsidRPr="004C52D1" w:rsidRDefault="00165059" w:rsidP="006071E1">
            <w:r w:rsidRPr="004C52D1">
              <w:t>GCG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145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0.5</w:t>
            </w:r>
          </w:p>
        </w:tc>
        <w:tc>
          <w:tcPr>
            <w:tcW w:w="1960" w:type="dxa"/>
            <w:noWrap/>
            <w:hideMark/>
          </w:tcPr>
          <w:p w:rsidR="00165059" w:rsidRPr="004C52D1" w:rsidRDefault="00165059" w:rsidP="006071E1">
            <w:pPr>
              <w:rPr>
                <w:i/>
              </w:rPr>
            </w:pPr>
          </w:p>
        </w:tc>
      </w:tr>
      <w:tr w:rsidR="00165059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165059" w:rsidRPr="004C52D1" w:rsidRDefault="00165059" w:rsidP="006071E1">
            <w:proofErr w:type="spellStart"/>
            <w:r w:rsidRPr="004C52D1">
              <w:t>Leu</w:t>
            </w:r>
            <w:proofErr w:type="spellEnd"/>
          </w:p>
        </w:tc>
        <w:tc>
          <w:tcPr>
            <w:tcW w:w="900" w:type="dxa"/>
            <w:noWrap/>
            <w:hideMark/>
          </w:tcPr>
          <w:p w:rsidR="00165059" w:rsidRPr="004C52D1" w:rsidRDefault="00165059" w:rsidP="006071E1">
            <w:r w:rsidRPr="004C52D1">
              <w:t>UUA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837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1.9</w:t>
            </w:r>
          </w:p>
        </w:tc>
        <w:tc>
          <w:tcPr>
            <w:tcW w:w="2070" w:type="dxa"/>
            <w:noWrap/>
            <w:hideMark/>
          </w:tcPr>
          <w:p w:rsidR="00165059" w:rsidRPr="004C52D1" w:rsidRDefault="00165059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L</w:t>
            </w:r>
            <w:proofErr w:type="spellEnd"/>
            <w:r w:rsidRPr="004C52D1">
              <w:rPr>
                <w:i/>
              </w:rPr>
              <w:t xml:space="preserve">-UAA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  <w:tc>
          <w:tcPr>
            <w:tcW w:w="910" w:type="dxa"/>
            <w:noWrap/>
            <w:hideMark/>
          </w:tcPr>
          <w:p w:rsidR="00165059" w:rsidRPr="004C52D1" w:rsidRDefault="00165059" w:rsidP="006071E1">
            <w:r w:rsidRPr="004C52D1">
              <w:t>Tyr</w:t>
            </w:r>
          </w:p>
        </w:tc>
        <w:tc>
          <w:tcPr>
            <w:tcW w:w="900" w:type="dxa"/>
            <w:noWrap/>
            <w:hideMark/>
          </w:tcPr>
          <w:p w:rsidR="00165059" w:rsidRPr="004C52D1" w:rsidRDefault="00165059" w:rsidP="006071E1">
            <w:r w:rsidRPr="004C52D1">
              <w:t>UAU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833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1.5</w:t>
            </w:r>
          </w:p>
        </w:tc>
        <w:tc>
          <w:tcPr>
            <w:tcW w:w="1960" w:type="dxa"/>
            <w:noWrap/>
            <w:hideMark/>
          </w:tcPr>
          <w:p w:rsidR="00165059" w:rsidRPr="004C52D1" w:rsidRDefault="00165059" w:rsidP="006071E1">
            <w:pPr>
              <w:rPr>
                <w:i/>
              </w:rPr>
            </w:pPr>
          </w:p>
        </w:tc>
      </w:tr>
      <w:tr w:rsidR="00165059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165059" w:rsidRPr="004C52D1" w:rsidRDefault="00165059" w:rsidP="006071E1">
            <w:proofErr w:type="spellStart"/>
            <w:r w:rsidRPr="004C52D1">
              <w:t>Leu</w:t>
            </w:r>
            <w:proofErr w:type="spellEnd"/>
          </w:p>
        </w:tc>
        <w:tc>
          <w:tcPr>
            <w:tcW w:w="900" w:type="dxa"/>
            <w:noWrap/>
            <w:hideMark/>
          </w:tcPr>
          <w:p w:rsidR="00165059" w:rsidRPr="004C52D1" w:rsidRDefault="00165059" w:rsidP="006071E1">
            <w:r w:rsidRPr="004C52D1">
              <w:t>UUG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590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1.1</w:t>
            </w:r>
          </w:p>
        </w:tc>
        <w:tc>
          <w:tcPr>
            <w:tcW w:w="2070" w:type="dxa"/>
            <w:noWrap/>
            <w:hideMark/>
          </w:tcPr>
          <w:p w:rsidR="00165059" w:rsidRPr="004C52D1" w:rsidRDefault="00165059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L</w:t>
            </w:r>
            <w:proofErr w:type="spellEnd"/>
            <w:r w:rsidRPr="004C52D1">
              <w:rPr>
                <w:i/>
              </w:rPr>
              <w:t xml:space="preserve">-CAA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  <w:tc>
          <w:tcPr>
            <w:tcW w:w="910" w:type="dxa"/>
            <w:noWrap/>
            <w:hideMark/>
          </w:tcPr>
          <w:p w:rsidR="00165059" w:rsidRPr="004C52D1" w:rsidRDefault="00165059" w:rsidP="006071E1">
            <w:r w:rsidRPr="004C52D1">
              <w:t>Tyr</w:t>
            </w:r>
          </w:p>
        </w:tc>
        <w:tc>
          <w:tcPr>
            <w:tcW w:w="900" w:type="dxa"/>
            <w:noWrap/>
            <w:hideMark/>
          </w:tcPr>
          <w:p w:rsidR="00165059" w:rsidRPr="004C52D1" w:rsidRDefault="00165059" w:rsidP="006071E1">
            <w:r w:rsidRPr="004C52D1">
              <w:t>UAC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212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0.47</w:t>
            </w:r>
          </w:p>
        </w:tc>
        <w:tc>
          <w:tcPr>
            <w:tcW w:w="1960" w:type="dxa"/>
            <w:noWrap/>
            <w:hideMark/>
          </w:tcPr>
          <w:p w:rsidR="00165059" w:rsidRPr="004C52D1" w:rsidRDefault="00165059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Y</w:t>
            </w:r>
            <w:proofErr w:type="spellEnd"/>
            <w:r w:rsidRPr="004C52D1">
              <w:rPr>
                <w:i/>
              </w:rPr>
              <w:t xml:space="preserve">-GUA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</w:tr>
      <w:tr w:rsidR="00165059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165059" w:rsidRPr="004C52D1" w:rsidRDefault="00165059" w:rsidP="006071E1">
            <w:proofErr w:type="spellStart"/>
            <w:r w:rsidRPr="004C52D1">
              <w:t>Leu</w:t>
            </w:r>
            <w:proofErr w:type="spellEnd"/>
          </w:p>
        </w:tc>
        <w:tc>
          <w:tcPr>
            <w:tcW w:w="900" w:type="dxa"/>
            <w:noWrap/>
            <w:hideMark/>
          </w:tcPr>
          <w:p w:rsidR="00165059" w:rsidRPr="004C52D1" w:rsidRDefault="00165059" w:rsidP="006071E1">
            <w:r w:rsidRPr="004C52D1">
              <w:t>CUU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576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1.29</w:t>
            </w:r>
          </w:p>
        </w:tc>
        <w:tc>
          <w:tcPr>
            <w:tcW w:w="2070" w:type="dxa"/>
            <w:noWrap/>
            <w:hideMark/>
          </w:tcPr>
          <w:p w:rsidR="00165059" w:rsidRPr="004C52D1" w:rsidRDefault="00165059" w:rsidP="006071E1">
            <w:pPr>
              <w:rPr>
                <w:i/>
              </w:rPr>
            </w:pPr>
          </w:p>
        </w:tc>
        <w:tc>
          <w:tcPr>
            <w:tcW w:w="910" w:type="dxa"/>
            <w:noWrap/>
            <w:hideMark/>
          </w:tcPr>
          <w:p w:rsidR="00165059" w:rsidRPr="004C52D1" w:rsidRDefault="00165059" w:rsidP="006071E1">
            <w:r w:rsidRPr="004C52D1">
              <w:t>Stop</w:t>
            </w:r>
          </w:p>
        </w:tc>
        <w:tc>
          <w:tcPr>
            <w:tcW w:w="900" w:type="dxa"/>
            <w:noWrap/>
            <w:hideMark/>
          </w:tcPr>
          <w:p w:rsidR="00165059" w:rsidRPr="004C52D1" w:rsidRDefault="00165059" w:rsidP="006071E1">
            <w:r w:rsidRPr="004C52D1">
              <w:t>UAG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1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0.74</w:t>
            </w:r>
          </w:p>
        </w:tc>
        <w:tc>
          <w:tcPr>
            <w:tcW w:w="1960" w:type="dxa"/>
            <w:noWrap/>
            <w:hideMark/>
          </w:tcPr>
          <w:p w:rsidR="00165059" w:rsidRPr="004C52D1" w:rsidRDefault="00165059" w:rsidP="006071E1">
            <w:pPr>
              <w:rPr>
                <w:i/>
              </w:rPr>
            </w:pPr>
          </w:p>
        </w:tc>
      </w:tr>
      <w:tr w:rsidR="00165059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165059" w:rsidRPr="004C52D1" w:rsidRDefault="00165059" w:rsidP="006071E1">
            <w:proofErr w:type="spellStart"/>
            <w:r w:rsidRPr="004C52D1">
              <w:t>Leu</w:t>
            </w:r>
            <w:proofErr w:type="spellEnd"/>
          </w:p>
        </w:tc>
        <w:tc>
          <w:tcPr>
            <w:tcW w:w="900" w:type="dxa"/>
            <w:noWrap/>
            <w:hideMark/>
          </w:tcPr>
          <w:p w:rsidR="00165059" w:rsidRPr="004C52D1" w:rsidRDefault="00165059" w:rsidP="006071E1">
            <w:r w:rsidRPr="004C52D1">
              <w:t>CUC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215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0.4</w:t>
            </w:r>
          </w:p>
        </w:tc>
        <w:tc>
          <w:tcPr>
            <w:tcW w:w="2070" w:type="dxa"/>
            <w:noWrap/>
            <w:hideMark/>
          </w:tcPr>
          <w:p w:rsidR="00165059" w:rsidRPr="004C52D1" w:rsidRDefault="00165059" w:rsidP="006071E1">
            <w:pPr>
              <w:rPr>
                <w:i/>
              </w:rPr>
            </w:pPr>
          </w:p>
        </w:tc>
        <w:tc>
          <w:tcPr>
            <w:tcW w:w="910" w:type="dxa"/>
            <w:noWrap/>
            <w:hideMark/>
          </w:tcPr>
          <w:p w:rsidR="00165059" w:rsidRPr="004C52D1" w:rsidRDefault="00165059" w:rsidP="006071E1">
            <w:r w:rsidRPr="004C52D1">
              <w:t>Stop</w:t>
            </w:r>
          </w:p>
        </w:tc>
        <w:tc>
          <w:tcPr>
            <w:tcW w:w="900" w:type="dxa"/>
            <w:noWrap/>
            <w:hideMark/>
          </w:tcPr>
          <w:p w:rsidR="00165059" w:rsidRPr="004C52D1" w:rsidRDefault="00165059" w:rsidP="006071E1">
            <w:r w:rsidRPr="004C52D1">
              <w:t>UGA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0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0.80</w:t>
            </w:r>
          </w:p>
        </w:tc>
        <w:tc>
          <w:tcPr>
            <w:tcW w:w="1960" w:type="dxa"/>
            <w:noWrap/>
            <w:hideMark/>
          </w:tcPr>
          <w:p w:rsidR="00165059" w:rsidRPr="004C52D1" w:rsidRDefault="00165059" w:rsidP="006071E1">
            <w:pPr>
              <w:rPr>
                <w:i/>
              </w:rPr>
            </w:pPr>
          </w:p>
        </w:tc>
      </w:tr>
      <w:tr w:rsidR="00165059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165059" w:rsidRPr="004C52D1" w:rsidRDefault="00165059" w:rsidP="006071E1">
            <w:proofErr w:type="spellStart"/>
            <w:r w:rsidRPr="004C52D1">
              <w:t>Leu</w:t>
            </w:r>
            <w:proofErr w:type="spellEnd"/>
          </w:p>
        </w:tc>
        <w:tc>
          <w:tcPr>
            <w:tcW w:w="900" w:type="dxa"/>
            <w:noWrap/>
            <w:hideMark/>
          </w:tcPr>
          <w:p w:rsidR="00165059" w:rsidRPr="004C52D1" w:rsidRDefault="00165059" w:rsidP="006071E1">
            <w:r w:rsidRPr="004C52D1">
              <w:t>CUA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388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0.87</w:t>
            </w:r>
          </w:p>
        </w:tc>
        <w:tc>
          <w:tcPr>
            <w:tcW w:w="2070" w:type="dxa"/>
            <w:noWrap/>
            <w:hideMark/>
          </w:tcPr>
          <w:p w:rsidR="00165059" w:rsidRPr="004C52D1" w:rsidRDefault="00165059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L</w:t>
            </w:r>
            <w:proofErr w:type="spellEnd"/>
            <w:r w:rsidRPr="004C52D1">
              <w:rPr>
                <w:i/>
              </w:rPr>
              <w:t xml:space="preserve">-UAG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  <w:tc>
          <w:tcPr>
            <w:tcW w:w="910" w:type="dxa"/>
            <w:noWrap/>
          </w:tcPr>
          <w:p w:rsidR="00165059" w:rsidRPr="004C52D1" w:rsidRDefault="00165059" w:rsidP="006071E1">
            <w:r w:rsidRPr="004C52D1">
              <w:t>Stop</w:t>
            </w:r>
          </w:p>
        </w:tc>
        <w:tc>
          <w:tcPr>
            <w:tcW w:w="900" w:type="dxa"/>
            <w:noWrap/>
          </w:tcPr>
          <w:p w:rsidR="00165059" w:rsidRPr="004C52D1" w:rsidRDefault="00165059" w:rsidP="006071E1">
            <w:r>
              <w:t>UAA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2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1.42</w:t>
            </w:r>
          </w:p>
        </w:tc>
        <w:tc>
          <w:tcPr>
            <w:tcW w:w="1960" w:type="dxa"/>
            <w:noWrap/>
            <w:hideMark/>
          </w:tcPr>
          <w:p w:rsidR="00165059" w:rsidRPr="004C52D1" w:rsidRDefault="00165059" w:rsidP="006071E1">
            <w:pPr>
              <w:rPr>
                <w:i/>
              </w:rPr>
            </w:pPr>
          </w:p>
        </w:tc>
      </w:tr>
      <w:tr w:rsidR="00165059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165059" w:rsidRPr="004C52D1" w:rsidRDefault="00165059" w:rsidP="006071E1">
            <w:proofErr w:type="spellStart"/>
            <w:r w:rsidRPr="004C52D1">
              <w:t>Leu</w:t>
            </w:r>
            <w:proofErr w:type="spellEnd"/>
          </w:p>
        </w:tc>
        <w:tc>
          <w:tcPr>
            <w:tcW w:w="900" w:type="dxa"/>
            <w:noWrap/>
            <w:hideMark/>
          </w:tcPr>
          <w:p w:rsidR="00165059" w:rsidRPr="004C52D1" w:rsidRDefault="00165059" w:rsidP="006071E1">
            <w:r w:rsidRPr="004C52D1">
              <w:t>CUG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186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0.32</w:t>
            </w:r>
          </w:p>
        </w:tc>
        <w:tc>
          <w:tcPr>
            <w:tcW w:w="2070" w:type="dxa"/>
            <w:noWrap/>
            <w:hideMark/>
          </w:tcPr>
          <w:p w:rsidR="00165059" w:rsidRPr="004C52D1" w:rsidRDefault="00165059" w:rsidP="006071E1">
            <w:pPr>
              <w:rPr>
                <w:i/>
              </w:rPr>
            </w:pPr>
          </w:p>
        </w:tc>
        <w:tc>
          <w:tcPr>
            <w:tcW w:w="910" w:type="dxa"/>
            <w:noWrap/>
          </w:tcPr>
          <w:p w:rsidR="00165059" w:rsidRPr="004C52D1" w:rsidRDefault="00165059" w:rsidP="006071E1">
            <w:r w:rsidRPr="004C52D1">
              <w:t>His</w:t>
            </w:r>
          </w:p>
        </w:tc>
        <w:tc>
          <w:tcPr>
            <w:tcW w:w="900" w:type="dxa"/>
            <w:noWrap/>
          </w:tcPr>
          <w:p w:rsidR="00165059" w:rsidRPr="004C52D1" w:rsidRDefault="00165059" w:rsidP="006071E1">
            <w:r w:rsidRPr="004C52D1">
              <w:t>CAU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508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1.49</w:t>
            </w:r>
          </w:p>
        </w:tc>
        <w:tc>
          <w:tcPr>
            <w:tcW w:w="1960" w:type="dxa"/>
            <w:noWrap/>
          </w:tcPr>
          <w:p w:rsidR="00165059" w:rsidRPr="004C52D1" w:rsidRDefault="00165059" w:rsidP="006071E1">
            <w:pPr>
              <w:rPr>
                <w:i/>
              </w:rPr>
            </w:pPr>
          </w:p>
        </w:tc>
      </w:tr>
      <w:tr w:rsidR="00165059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165059" w:rsidRPr="004C52D1" w:rsidRDefault="00165059" w:rsidP="006071E1">
            <w:r w:rsidRPr="004C52D1">
              <w:t>Ile</w:t>
            </w:r>
          </w:p>
        </w:tc>
        <w:tc>
          <w:tcPr>
            <w:tcW w:w="900" w:type="dxa"/>
            <w:noWrap/>
            <w:hideMark/>
          </w:tcPr>
          <w:p w:rsidR="00165059" w:rsidRPr="004C52D1" w:rsidRDefault="00165059" w:rsidP="006071E1">
            <w:r w:rsidRPr="004C52D1">
              <w:t>AUU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1109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1.51</w:t>
            </w:r>
          </w:p>
        </w:tc>
        <w:tc>
          <w:tcPr>
            <w:tcW w:w="2070" w:type="dxa"/>
            <w:noWrap/>
            <w:hideMark/>
          </w:tcPr>
          <w:p w:rsidR="00165059" w:rsidRPr="004C52D1" w:rsidRDefault="00165059" w:rsidP="006071E1">
            <w:pPr>
              <w:rPr>
                <w:i/>
              </w:rPr>
            </w:pPr>
          </w:p>
        </w:tc>
        <w:tc>
          <w:tcPr>
            <w:tcW w:w="910" w:type="dxa"/>
            <w:noWrap/>
          </w:tcPr>
          <w:p w:rsidR="00165059" w:rsidRPr="004C52D1" w:rsidRDefault="00165059" w:rsidP="006071E1">
            <w:r w:rsidRPr="004C52D1">
              <w:t>His</w:t>
            </w:r>
          </w:p>
        </w:tc>
        <w:tc>
          <w:tcPr>
            <w:tcW w:w="900" w:type="dxa"/>
            <w:noWrap/>
          </w:tcPr>
          <w:p w:rsidR="00165059" w:rsidRPr="004C52D1" w:rsidRDefault="00165059" w:rsidP="006071E1">
            <w:r w:rsidRPr="004C52D1">
              <w:t>CAC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158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0.50</w:t>
            </w:r>
          </w:p>
        </w:tc>
        <w:tc>
          <w:tcPr>
            <w:tcW w:w="1960" w:type="dxa"/>
            <w:noWrap/>
          </w:tcPr>
          <w:p w:rsidR="00165059" w:rsidRPr="004C52D1" w:rsidRDefault="00165059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H</w:t>
            </w:r>
            <w:proofErr w:type="spellEnd"/>
            <w:r w:rsidRPr="004C52D1">
              <w:rPr>
                <w:i/>
              </w:rPr>
              <w:t xml:space="preserve">-GUG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</w:tr>
      <w:tr w:rsidR="00165059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165059" w:rsidRPr="004C52D1" w:rsidRDefault="00165059" w:rsidP="006071E1">
            <w:r w:rsidRPr="004C52D1">
              <w:t>Ile</w:t>
            </w:r>
          </w:p>
        </w:tc>
        <w:tc>
          <w:tcPr>
            <w:tcW w:w="900" w:type="dxa"/>
            <w:noWrap/>
            <w:hideMark/>
          </w:tcPr>
          <w:p w:rsidR="00165059" w:rsidRPr="004C52D1" w:rsidRDefault="00165059" w:rsidP="006071E1">
            <w:r w:rsidRPr="004C52D1">
              <w:t>AUC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508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0.5</w:t>
            </w:r>
          </w:p>
        </w:tc>
        <w:tc>
          <w:tcPr>
            <w:tcW w:w="2070" w:type="dxa"/>
            <w:noWrap/>
            <w:hideMark/>
          </w:tcPr>
          <w:p w:rsidR="00165059" w:rsidRPr="004C52D1" w:rsidRDefault="00165059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I</w:t>
            </w:r>
            <w:proofErr w:type="spellEnd"/>
            <w:r w:rsidRPr="004C52D1">
              <w:rPr>
                <w:i/>
              </w:rPr>
              <w:t xml:space="preserve">-GAU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  <w:tc>
          <w:tcPr>
            <w:tcW w:w="910" w:type="dxa"/>
            <w:noWrap/>
          </w:tcPr>
          <w:p w:rsidR="00165059" w:rsidRPr="004C52D1" w:rsidRDefault="00165059" w:rsidP="006071E1">
            <w:proofErr w:type="spellStart"/>
            <w:r w:rsidRPr="004C52D1">
              <w:t>Gln</w:t>
            </w:r>
            <w:proofErr w:type="spellEnd"/>
          </w:p>
        </w:tc>
        <w:tc>
          <w:tcPr>
            <w:tcW w:w="900" w:type="dxa"/>
            <w:noWrap/>
          </w:tcPr>
          <w:p w:rsidR="00165059" w:rsidRPr="004C52D1" w:rsidRDefault="00165059" w:rsidP="006071E1">
            <w:r w:rsidRPr="004C52D1">
              <w:t>CAA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710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1.53</w:t>
            </w:r>
          </w:p>
        </w:tc>
        <w:tc>
          <w:tcPr>
            <w:tcW w:w="1960" w:type="dxa"/>
            <w:noWrap/>
          </w:tcPr>
          <w:p w:rsidR="00165059" w:rsidRPr="004C52D1" w:rsidRDefault="00165059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Q</w:t>
            </w:r>
            <w:proofErr w:type="spellEnd"/>
            <w:r w:rsidRPr="004C52D1">
              <w:rPr>
                <w:i/>
              </w:rPr>
              <w:t xml:space="preserve">-UUG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</w:tr>
      <w:tr w:rsidR="00165059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165059" w:rsidRPr="004C52D1" w:rsidRDefault="00165059" w:rsidP="006071E1">
            <w:r w:rsidRPr="004C52D1">
              <w:t>Ile</w:t>
            </w:r>
          </w:p>
        </w:tc>
        <w:tc>
          <w:tcPr>
            <w:tcW w:w="900" w:type="dxa"/>
            <w:noWrap/>
            <w:hideMark/>
          </w:tcPr>
          <w:p w:rsidR="00165059" w:rsidRPr="004C52D1" w:rsidRDefault="00165059" w:rsidP="006071E1">
            <w:r w:rsidRPr="004C52D1">
              <w:t>AUA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738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0.88</w:t>
            </w:r>
          </w:p>
        </w:tc>
        <w:tc>
          <w:tcPr>
            <w:tcW w:w="2070" w:type="dxa"/>
            <w:noWrap/>
            <w:hideMark/>
          </w:tcPr>
          <w:p w:rsidR="00165059" w:rsidRPr="004C52D1" w:rsidRDefault="00165059" w:rsidP="006071E1">
            <w:pPr>
              <w:rPr>
                <w:i/>
              </w:rPr>
            </w:pPr>
          </w:p>
        </w:tc>
        <w:tc>
          <w:tcPr>
            <w:tcW w:w="910" w:type="dxa"/>
            <w:noWrap/>
          </w:tcPr>
          <w:p w:rsidR="00165059" w:rsidRPr="004C52D1" w:rsidRDefault="00165059" w:rsidP="006071E1">
            <w:proofErr w:type="spellStart"/>
            <w:r w:rsidRPr="004C52D1">
              <w:t>Gln</w:t>
            </w:r>
            <w:proofErr w:type="spellEnd"/>
          </w:p>
        </w:tc>
        <w:tc>
          <w:tcPr>
            <w:tcW w:w="900" w:type="dxa"/>
            <w:noWrap/>
          </w:tcPr>
          <w:p w:rsidR="00165059" w:rsidRPr="004C52D1" w:rsidRDefault="00165059" w:rsidP="006071E1">
            <w:r w:rsidRPr="004C52D1">
              <w:t>CAG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246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0.49</w:t>
            </w:r>
          </w:p>
        </w:tc>
        <w:tc>
          <w:tcPr>
            <w:tcW w:w="1960" w:type="dxa"/>
            <w:noWrap/>
          </w:tcPr>
          <w:p w:rsidR="00165059" w:rsidRPr="004C52D1" w:rsidRDefault="00165059" w:rsidP="006071E1">
            <w:pPr>
              <w:rPr>
                <w:i/>
              </w:rPr>
            </w:pPr>
          </w:p>
        </w:tc>
      </w:tr>
      <w:tr w:rsidR="00165059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165059" w:rsidRPr="004C52D1" w:rsidRDefault="00165059" w:rsidP="006071E1">
            <w:r w:rsidRPr="004C52D1">
              <w:t>Met</w:t>
            </w:r>
          </w:p>
        </w:tc>
        <w:tc>
          <w:tcPr>
            <w:tcW w:w="900" w:type="dxa"/>
            <w:noWrap/>
            <w:hideMark/>
          </w:tcPr>
          <w:p w:rsidR="00165059" w:rsidRPr="004C52D1" w:rsidRDefault="00165059" w:rsidP="006071E1">
            <w:r w:rsidRPr="004C52D1">
              <w:t>AUG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651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1</w:t>
            </w:r>
          </w:p>
        </w:tc>
        <w:tc>
          <w:tcPr>
            <w:tcW w:w="2070" w:type="dxa"/>
            <w:noWrap/>
            <w:hideMark/>
          </w:tcPr>
          <w:p w:rsidR="00165059" w:rsidRPr="004C52D1" w:rsidRDefault="00165059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M</w:t>
            </w:r>
            <w:proofErr w:type="spellEnd"/>
            <w:r w:rsidRPr="004C52D1">
              <w:rPr>
                <w:i/>
              </w:rPr>
              <w:t xml:space="preserve">-CAU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  <w:tc>
          <w:tcPr>
            <w:tcW w:w="910" w:type="dxa"/>
            <w:noWrap/>
          </w:tcPr>
          <w:p w:rsidR="00165059" w:rsidRPr="004C52D1" w:rsidRDefault="00165059" w:rsidP="006071E1">
            <w:proofErr w:type="spellStart"/>
            <w:r w:rsidRPr="004C52D1">
              <w:t>Asn</w:t>
            </w:r>
            <w:proofErr w:type="spellEnd"/>
          </w:p>
        </w:tc>
        <w:tc>
          <w:tcPr>
            <w:tcW w:w="900" w:type="dxa"/>
            <w:noWrap/>
          </w:tcPr>
          <w:p w:rsidR="00165059" w:rsidRPr="004C52D1" w:rsidRDefault="00165059" w:rsidP="006071E1">
            <w:r w:rsidRPr="004C52D1">
              <w:t>AAU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1033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1.44</w:t>
            </w:r>
          </w:p>
        </w:tc>
        <w:tc>
          <w:tcPr>
            <w:tcW w:w="1960" w:type="dxa"/>
            <w:noWrap/>
          </w:tcPr>
          <w:p w:rsidR="00165059" w:rsidRPr="004C52D1" w:rsidRDefault="00165059" w:rsidP="006071E1">
            <w:pPr>
              <w:rPr>
                <w:i/>
              </w:rPr>
            </w:pPr>
          </w:p>
        </w:tc>
      </w:tr>
      <w:tr w:rsidR="00165059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165059" w:rsidRPr="004C52D1" w:rsidRDefault="00165059" w:rsidP="006071E1">
            <w:r w:rsidRPr="004C52D1">
              <w:t>Val</w:t>
            </w:r>
          </w:p>
        </w:tc>
        <w:tc>
          <w:tcPr>
            <w:tcW w:w="900" w:type="dxa"/>
            <w:noWrap/>
            <w:hideMark/>
          </w:tcPr>
          <w:p w:rsidR="00165059" w:rsidRPr="004C52D1" w:rsidRDefault="00165059" w:rsidP="006071E1">
            <w:r w:rsidRPr="004C52D1">
              <w:t>GUU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531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1.50</w:t>
            </w:r>
          </w:p>
        </w:tc>
        <w:tc>
          <w:tcPr>
            <w:tcW w:w="2070" w:type="dxa"/>
            <w:noWrap/>
            <w:hideMark/>
          </w:tcPr>
          <w:p w:rsidR="00165059" w:rsidRPr="004C52D1" w:rsidRDefault="00165059" w:rsidP="006071E1">
            <w:pPr>
              <w:rPr>
                <w:i/>
              </w:rPr>
            </w:pPr>
          </w:p>
        </w:tc>
        <w:tc>
          <w:tcPr>
            <w:tcW w:w="910" w:type="dxa"/>
            <w:noWrap/>
          </w:tcPr>
          <w:p w:rsidR="00165059" w:rsidRPr="004C52D1" w:rsidRDefault="00165059" w:rsidP="006071E1">
            <w:proofErr w:type="spellStart"/>
            <w:r w:rsidRPr="004C52D1">
              <w:t>Asn</w:t>
            </w:r>
            <w:proofErr w:type="spellEnd"/>
          </w:p>
        </w:tc>
        <w:tc>
          <w:tcPr>
            <w:tcW w:w="900" w:type="dxa"/>
            <w:noWrap/>
          </w:tcPr>
          <w:p w:rsidR="00165059" w:rsidRPr="004C52D1" w:rsidRDefault="00165059" w:rsidP="006071E1">
            <w:r w:rsidRPr="004C52D1">
              <w:t>AAC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287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0.55</w:t>
            </w:r>
          </w:p>
        </w:tc>
        <w:tc>
          <w:tcPr>
            <w:tcW w:w="1960" w:type="dxa"/>
            <w:noWrap/>
          </w:tcPr>
          <w:p w:rsidR="00165059" w:rsidRPr="004C52D1" w:rsidRDefault="00165059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Q</w:t>
            </w:r>
            <w:proofErr w:type="spellEnd"/>
            <w:r w:rsidRPr="004C52D1">
              <w:rPr>
                <w:i/>
              </w:rPr>
              <w:t xml:space="preserve">-UUG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</w:tr>
      <w:tr w:rsidR="00165059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165059" w:rsidRPr="004C52D1" w:rsidRDefault="00165059" w:rsidP="006071E1">
            <w:r w:rsidRPr="004C52D1">
              <w:t>Val</w:t>
            </w:r>
          </w:p>
        </w:tc>
        <w:tc>
          <w:tcPr>
            <w:tcW w:w="900" w:type="dxa"/>
            <w:noWrap/>
            <w:hideMark/>
          </w:tcPr>
          <w:p w:rsidR="00165059" w:rsidRPr="004C52D1" w:rsidRDefault="00165059" w:rsidP="006071E1">
            <w:r w:rsidRPr="004C52D1">
              <w:t>GUC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195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0.46</w:t>
            </w:r>
          </w:p>
        </w:tc>
        <w:tc>
          <w:tcPr>
            <w:tcW w:w="2070" w:type="dxa"/>
            <w:noWrap/>
            <w:hideMark/>
          </w:tcPr>
          <w:p w:rsidR="00165059" w:rsidRPr="004C52D1" w:rsidRDefault="00165059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V</w:t>
            </w:r>
            <w:proofErr w:type="spellEnd"/>
            <w:r w:rsidRPr="004C52D1">
              <w:rPr>
                <w:i/>
              </w:rPr>
              <w:t xml:space="preserve">-GAC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  <w:tc>
          <w:tcPr>
            <w:tcW w:w="910" w:type="dxa"/>
            <w:noWrap/>
          </w:tcPr>
          <w:p w:rsidR="00165059" w:rsidRPr="004C52D1" w:rsidRDefault="00165059" w:rsidP="006071E1">
            <w:r w:rsidRPr="004C52D1">
              <w:t>Lys</w:t>
            </w:r>
          </w:p>
        </w:tc>
        <w:tc>
          <w:tcPr>
            <w:tcW w:w="900" w:type="dxa"/>
            <w:noWrap/>
          </w:tcPr>
          <w:p w:rsidR="00165059" w:rsidRPr="004C52D1" w:rsidRDefault="00165059" w:rsidP="006071E1">
            <w:r w:rsidRPr="004C52D1">
              <w:t>AAA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1064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1.43</w:t>
            </w:r>
          </w:p>
        </w:tc>
        <w:tc>
          <w:tcPr>
            <w:tcW w:w="1960" w:type="dxa"/>
            <w:noWrap/>
          </w:tcPr>
          <w:p w:rsidR="00165059" w:rsidRPr="004C52D1" w:rsidRDefault="00165059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K</w:t>
            </w:r>
            <w:proofErr w:type="spellEnd"/>
            <w:r w:rsidRPr="004C52D1">
              <w:rPr>
                <w:i/>
              </w:rPr>
              <w:t xml:space="preserve">-UUU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</w:tr>
      <w:tr w:rsidR="00165059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165059" w:rsidRPr="004C52D1" w:rsidRDefault="00165059" w:rsidP="006071E1">
            <w:r w:rsidRPr="004C52D1">
              <w:t>Val</w:t>
            </w:r>
          </w:p>
        </w:tc>
        <w:tc>
          <w:tcPr>
            <w:tcW w:w="900" w:type="dxa"/>
            <w:noWrap/>
            <w:hideMark/>
          </w:tcPr>
          <w:p w:rsidR="00165059" w:rsidRPr="004C52D1" w:rsidRDefault="00165059" w:rsidP="006071E1">
            <w:r w:rsidRPr="004C52D1">
              <w:t>GUA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564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1.47</w:t>
            </w:r>
          </w:p>
        </w:tc>
        <w:tc>
          <w:tcPr>
            <w:tcW w:w="2070" w:type="dxa"/>
            <w:noWrap/>
            <w:hideMark/>
          </w:tcPr>
          <w:p w:rsidR="00165059" w:rsidRPr="004C52D1" w:rsidRDefault="00165059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V</w:t>
            </w:r>
            <w:proofErr w:type="spellEnd"/>
            <w:r w:rsidRPr="004C52D1">
              <w:rPr>
                <w:i/>
              </w:rPr>
              <w:t xml:space="preserve">-UAC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  <w:tc>
          <w:tcPr>
            <w:tcW w:w="910" w:type="dxa"/>
            <w:noWrap/>
          </w:tcPr>
          <w:p w:rsidR="00165059" w:rsidRPr="004C52D1" w:rsidRDefault="00165059" w:rsidP="006071E1">
            <w:r w:rsidRPr="004C52D1">
              <w:t>Lys</w:t>
            </w:r>
          </w:p>
        </w:tc>
        <w:tc>
          <w:tcPr>
            <w:tcW w:w="900" w:type="dxa"/>
            <w:noWrap/>
          </w:tcPr>
          <w:p w:rsidR="00165059" w:rsidRPr="004C52D1" w:rsidRDefault="00165059" w:rsidP="006071E1">
            <w:r w:rsidRPr="004C52D1">
              <w:t>AAG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385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0.55</w:t>
            </w:r>
          </w:p>
        </w:tc>
        <w:tc>
          <w:tcPr>
            <w:tcW w:w="1960" w:type="dxa"/>
            <w:noWrap/>
          </w:tcPr>
          <w:p w:rsidR="00165059" w:rsidRPr="004C52D1" w:rsidRDefault="00165059" w:rsidP="006071E1">
            <w:pPr>
              <w:rPr>
                <w:i/>
              </w:rPr>
            </w:pPr>
          </w:p>
        </w:tc>
      </w:tr>
      <w:tr w:rsidR="00165059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165059" w:rsidRPr="004C52D1" w:rsidRDefault="00165059" w:rsidP="006071E1">
            <w:r w:rsidRPr="004C52D1">
              <w:t>Val</w:t>
            </w:r>
          </w:p>
        </w:tc>
        <w:tc>
          <w:tcPr>
            <w:tcW w:w="900" w:type="dxa"/>
            <w:noWrap/>
            <w:hideMark/>
          </w:tcPr>
          <w:p w:rsidR="00165059" w:rsidRPr="004C52D1" w:rsidRDefault="00165059" w:rsidP="006071E1">
            <w:r w:rsidRPr="004C52D1">
              <w:t>GUG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215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0.54</w:t>
            </w:r>
          </w:p>
        </w:tc>
        <w:tc>
          <w:tcPr>
            <w:tcW w:w="2070" w:type="dxa"/>
            <w:noWrap/>
            <w:hideMark/>
          </w:tcPr>
          <w:p w:rsidR="00165059" w:rsidRPr="004C52D1" w:rsidRDefault="00165059" w:rsidP="006071E1">
            <w:pPr>
              <w:rPr>
                <w:i/>
              </w:rPr>
            </w:pPr>
          </w:p>
        </w:tc>
        <w:tc>
          <w:tcPr>
            <w:tcW w:w="910" w:type="dxa"/>
            <w:noWrap/>
          </w:tcPr>
          <w:p w:rsidR="00165059" w:rsidRPr="004C52D1" w:rsidRDefault="00165059" w:rsidP="006071E1">
            <w:r w:rsidRPr="004C52D1">
              <w:t>Asp</w:t>
            </w:r>
          </w:p>
        </w:tc>
        <w:tc>
          <w:tcPr>
            <w:tcW w:w="900" w:type="dxa"/>
            <w:noWrap/>
          </w:tcPr>
          <w:p w:rsidR="00165059" w:rsidRPr="004C52D1" w:rsidRDefault="00165059" w:rsidP="006071E1">
            <w:r w:rsidRPr="004C52D1">
              <w:t>GAU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907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1.55</w:t>
            </w:r>
          </w:p>
        </w:tc>
        <w:tc>
          <w:tcPr>
            <w:tcW w:w="1960" w:type="dxa"/>
            <w:noWrap/>
          </w:tcPr>
          <w:p w:rsidR="00165059" w:rsidRPr="004C52D1" w:rsidRDefault="00165059" w:rsidP="006071E1">
            <w:pPr>
              <w:rPr>
                <w:i/>
              </w:rPr>
            </w:pPr>
          </w:p>
        </w:tc>
      </w:tr>
      <w:tr w:rsidR="00165059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165059" w:rsidRPr="004C52D1" w:rsidRDefault="00165059" w:rsidP="006071E1">
            <w:proofErr w:type="spellStart"/>
            <w:r w:rsidRPr="004C52D1">
              <w:t>Ser</w:t>
            </w:r>
            <w:proofErr w:type="spellEnd"/>
          </w:p>
        </w:tc>
        <w:tc>
          <w:tcPr>
            <w:tcW w:w="900" w:type="dxa"/>
            <w:noWrap/>
            <w:hideMark/>
          </w:tcPr>
          <w:p w:rsidR="00165059" w:rsidRPr="004C52D1" w:rsidRDefault="00165059" w:rsidP="006071E1">
            <w:r w:rsidRPr="004C52D1">
              <w:t>UCU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621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1.58</w:t>
            </w:r>
          </w:p>
        </w:tc>
        <w:tc>
          <w:tcPr>
            <w:tcW w:w="2070" w:type="dxa"/>
            <w:noWrap/>
            <w:hideMark/>
          </w:tcPr>
          <w:p w:rsidR="00165059" w:rsidRPr="004C52D1" w:rsidRDefault="00165059" w:rsidP="006071E1">
            <w:pPr>
              <w:rPr>
                <w:i/>
              </w:rPr>
            </w:pPr>
          </w:p>
        </w:tc>
        <w:tc>
          <w:tcPr>
            <w:tcW w:w="910" w:type="dxa"/>
            <w:noWrap/>
          </w:tcPr>
          <w:p w:rsidR="00165059" w:rsidRPr="004C52D1" w:rsidRDefault="00165059" w:rsidP="006071E1">
            <w:r w:rsidRPr="004C52D1">
              <w:t>Asp</w:t>
            </w:r>
          </w:p>
        </w:tc>
        <w:tc>
          <w:tcPr>
            <w:tcW w:w="900" w:type="dxa"/>
            <w:noWrap/>
          </w:tcPr>
          <w:p w:rsidR="00165059" w:rsidRPr="004C52D1" w:rsidRDefault="00165059" w:rsidP="006071E1">
            <w:r w:rsidRPr="004C52D1">
              <w:t>GAC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225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0.44</w:t>
            </w:r>
          </w:p>
        </w:tc>
        <w:tc>
          <w:tcPr>
            <w:tcW w:w="1960" w:type="dxa"/>
            <w:noWrap/>
          </w:tcPr>
          <w:p w:rsidR="00165059" w:rsidRPr="004C52D1" w:rsidRDefault="00165059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D</w:t>
            </w:r>
            <w:proofErr w:type="spellEnd"/>
            <w:r w:rsidRPr="004C52D1">
              <w:rPr>
                <w:i/>
              </w:rPr>
              <w:t xml:space="preserve">-GUC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</w:tr>
      <w:tr w:rsidR="00165059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165059" w:rsidRPr="004C52D1" w:rsidRDefault="00165059" w:rsidP="006071E1">
            <w:proofErr w:type="spellStart"/>
            <w:r w:rsidRPr="004C52D1">
              <w:t>Ser</w:t>
            </w:r>
            <w:proofErr w:type="spellEnd"/>
          </w:p>
        </w:tc>
        <w:tc>
          <w:tcPr>
            <w:tcW w:w="900" w:type="dxa"/>
            <w:noWrap/>
            <w:hideMark/>
          </w:tcPr>
          <w:p w:rsidR="00165059" w:rsidRPr="004C52D1" w:rsidRDefault="00165059" w:rsidP="006071E1">
            <w:r w:rsidRPr="004C52D1">
              <w:t>UCC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373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1.23</w:t>
            </w:r>
          </w:p>
        </w:tc>
        <w:tc>
          <w:tcPr>
            <w:tcW w:w="2070" w:type="dxa"/>
            <w:noWrap/>
            <w:hideMark/>
          </w:tcPr>
          <w:p w:rsidR="00165059" w:rsidRPr="004C52D1" w:rsidRDefault="00165059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S</w:t>
            </w:r>
            <w:proofErr w:type="spellEnd"/>
            <w:r w:rsidRPr="004C52D1">
              <w:rPr>
                <w:i/>
              </w:rPr>
              <w:t xml:space="preserve">-GGA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  <w:tc>
          <w:tcPr>
            <w:tcW w:w="910" w:type="dxa"/>
            <w:noWrap/>
          </w:tcPr>
          <w:p w:rsidR="00165059" w:rsidRPr="004C52D1" w:rsidRDefault="00165059" w:rsidP="006071E1">
            <w:proofErr w:type="spellStart"/>
            <w:r w:rsidRPr="004C52D1">
              <w:t>Glu</w:t>
            </w:r>
            <w:proofErr w:type="spellEnd"/>
          </w:p>
        </w:tc>
        <w:tc>
          <w:tcPr>
            <w:tcW w:w="900" w:type="dxa"/>
            <w:noWrap/>
          </w:tcPr>
          <w:p w:rsidR="00165059" w:rsidRPr="004C52D1" w:rsidRDefault="00165059" w:rsidP="006071E1">
            <w:r w:rsidRPr="004C52D1">
              <w:t>GAA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1100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1.48</w:t>
            </w:r>
          </w:p>
        </w:tc>
        <w:tc>
          <w:tcPr>
            <w:tcW w:w="1960" w:type="dxa"/>
            <w:noWrap/>
          </w:tcPr>
          <w:p w:rsidR="00165059" w:rsidRPr="004C52D1" w:rsidRDefault="00165059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E</w:t>
            </w:r>
            <w:proofErr w:type="spellEnd"/>
            <w:r w:rsidRPr="004C52D1">
              <w:rPr>
                <w:i/>
              </w:rPr>
              <w:t xml:space="preserve">-UUC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</w:tr>
      <w:tr w:rsidR="00165059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165059" w:rsidRPr="004C52D1" w:rsidRDefault="00165059" w:rsidP="006071E1">
            <w:proofErr w:type="spellStart"/>
            <w:r w:rsidRPr="004C52D1">
              <w:t>Ser</w:t>
            </w:r>
            <w:proofErr w:type="spellEnd"/>
          </w:p>
        </w:tc>
        <w:tc>
          <w:tcPr>
            <w:tcW w:w="900" w:type="dxa"/>
            <w:noWrap/>
            <w:hideMark/>
          </w:tcPr>
          <w:p w:rsidR="00165059" w:rsidRPr="004C52D1" w:rsidRDefault="00165059" w:rsidP="006071E1">
            <w:r w:rsidRPr="004C52D1">
              <w:t>UCA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470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1.03</w:t>
            </w:r>
          </w:p>
        </w:tc>
        <w:tc>
          <w:tcPr>
            <w:tcW w:w="2070" w:type="dxa"/>
            <w:noWrap/>
            <w:hideMark/>
          </w:tcPr>
          <w:p w:rsidR="00165059" w:rsidRPr="004C52D1" w:rsidRDefault="00165059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S</w:t>
            </w:r>
            <w:proofErr w:type="spellEnd"/>
            <w:r w:rsidRPr="004C52D1">
              <w:rPr>
                <w:i/>
              </w:rPr>
              <w:t xml:space="preserve">-UGA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  <w:tc>
          <w:tcPr>
            <w:tcW w:w="910" w:type="dxa"/>
            <w:noWrap/>
          </w:tcPr>
          <w:p w:rsidR="00165059" w:rsidRPr="004C52D1" w:rsidRDefault="00165059" w:rsidP="006071E1">
            <w:proofErr w:type="spellStart"/>
            <w:r w:rsidRPr="004C52D1">
              <w:t>Glu</w:t>
            </w:r>
            <w:proofErr w:type="spellEnd"/>
          </w:p>
        </w:tc>
        <w:tc>
          <w:tcPr>
            <w:tcW w:w="900" w:type="dxa"/>
            <w:noWrap/>
          </w:tcPr>
          <w:p w:rsidR="00165059" w:rsidRPr="004C52D1" w:rsidRDefault="00165059" w:rsidP="006071E1">
            <w:r w:rsidRPr="004C52D1">
              <w:t>GAG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376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0.51</w:t>
            </w:r>
          </w:p>
        </w:tc>
        <w:tc>
          <w:tcPr>
            <w:tcW w:w="1960" w:type="dxa"/>
            <w:noWrap/>
          </w:tcPr>
          <w:p w:rsidR="00165059" w:rsidRPr="004C52D1" w:rsidRDefault="00165059" w:rsidP="006071E1">
            <w:pPr>
              <w:rPr>
                <w:i/>
              </w:rPr>
            </w:pPr>
          </w:p>
        </w:tc>
      </w:tr>
      <w:tr w:rsidR="00165059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165059" w:rsidRPr="004C52D1" w:rsidRDefault="00165059" w:rsidP="006071E1">
            <w:proofErr w:type="spellStart"/>
            <w:r w:rsidRPr="004C52D1">
              <w:t>Ser</w:t>
            </w:r>
            <w:proofErr w:type="spellEnd"/>
          </w:p>
        </w:tc>
        <w:tc>
          <w:tcPr>
            <w:tcW w:w="900" w:type="dxa"/>
            <w:noWrap/>
            <w:hideMark/>
          </w:tcPr>
          <w:p w:rsidR="00165059" w:rsidRPr="004C52D1" w:rsidRDefault="00165059" w:rsidP="006071E1">
            <w:r w:rsidRPr="004C52D1">
              <w:t>UCG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211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0.48</w:t>
            </w:r>
          </w:p>
        </w:tc>
        <w:tc>
          <w:tcPr>
            <w:tcW w:w="2070" w:type="dxa"/>
            <w:noWrap/>
            <w:hideMark/>
          </w:tcPr>
          <w:p w:rsidR="00165059" w:rsidRPr="004C52D1" w:rsidRDefault="00165059" w:rsidP="006071E1">
            <w:pPr>
              <w:rPr>
                <w:i/>
              </w:rPr>
            </w:pPr>
          </w:p>
        </w:tc>
        <w:tc>
          <w:tcPr>
            <w:tcW w:w="910" w:type="dxa"/>
            <w:noWrap/>
          </w:tcPr>
          <w:p w:rsidR="00165059" w:rsidRPr="004C52D1" w:rsidRDefault="00165059" w:rsidP="006071E1">
            <w:proofErr w:type="spellStart"/>
            <w:r w:rsidRPr="004C52D1">
              <w:t>Cys</w:t>
            </w:r>
            <w:proofErr w:type="spellEnd"/>
          </w:p>
        </w:tc>
        <w:tc>
          <w:tcPr>
            <w:tcW w:w="900" w:type="dxa"/>
            <w:noWrap/>
          </w:tcPr>
          <w:p w:rsidR="00165059" w:rsidRPr="004C52D1" w:rsidRDefault="00165059" w:rsidP="006071E1">
            <w:r w:rsidRPr="004C52D1">
              <w:t>UGU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256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1.50</w:t>
            </w:r>
          </w:p>
        </w:tc>
        <w:tc>
          <w:tcPr>
            <w:tcW w:w="1960" w:type="dxa"/>
            <w:noWrap/>
          </w:tcPr>
          <w:p w:rsidR="00165059" w:rsidRPr="004C52D1" w:rsidRDefault="00165059" w:rsidP="006071E1">
            <w:pPr>
              <w:rPr>
                <w:i/>
              </w:rPr>
            </w:pPr>
          </w:p>
        </w:tc>
      </w:tr>
      <w:tr w:rsidR="00165059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165059" w:rsidRPr="004C52D1" w:rsidRDefault="00165059" w:rsidP="006071E1">
            <w:proofErr w:type="spellStart"/>
            <w:r w:rsidRPr="004C52D1">
              <w:t>Ser</w:t>
            </w:r>
            <w:proofErr w:type="spellEnd"/>
          </w:p>
        </w:tc>
        <w:tc>
          <w:tcPr>
            <w:tcW w:w="900" w:type="dxa"/>
            <w:noWrap/>
            <w:hideMark/>
          </w:tcPr>
          <w:p w:rsidR="00165059" w:rsidRPr="004C52D1" w:rsidRDefault="00165059" w:rsidP="006071E1">
            <w:r w:rsidRPr="004C52D1">
              <w:t>AGU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425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1.24</w:t>
            </w:r>
          </w:p>
        </w:tc>
        <w:tc>
          <w:tcPr>
            <w:tcW w:w="2070" w:type="dxa"/>
            <w:noWrap/>
            <w:hideMark/>
          </w:tcPr>
          <w:p w:rsidR="00165059" w:rsidRPr="004C52D1" w:rsidRDefault="00165059" w:rsidP="006071E1">
            <w:pPr>
              <w:rPr>
                <w:i/>
              </w:rPr>
            </w:pPr>
          </w:p>
        </w:tc>
        <w:tc>
          <w:tcPr>
            <w:tcW w:w="910" w:type="dxa"/>
            <w:noWrap/>
          </w:tcPr>
          <w:p w:rsidR="00165059" w:rsidRPr="004C52D1" w:rsidRDefault="00165059" w:rsidP="006071E1">
            <w:proofErr w:type="spellStart"/>
            <w:r w:rsidRPr="004C52D1">
              <w:t>Cys</w:t>
            </w:r>
            <w:proofErr w:type="spellEnd"/>
          </w:p>
        </w:tc>
        <w:tc>
          <w:tcPr>
            <w:tcW w:w="900" w:type="dxa"/>
            <w:noWrap/>
          </w:tcPr>
          <w:p w:rsidR="00165059" w:rsidRPr="004C52D1" w:rsidRDefault="00165059" w:rsidP="006071E1">
            <w:r w:rsidRPr="004C52D1">
              <w:t>UGC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82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0.48</w:t>
            </w:r>
          </w:p>
        </w:tc>
        <w:tc>
          <w:tcPr>
            <w:tcW w:w="1960" w:type="dxa"/>
            <w:noWrap/>
          </w:tcPr>
          <w:p w:rsidR="00165059" w:rsidRPr="004C52D1" w:rsidRDefault="00165059" w:rsidP="006071E1">
            <w:pPr>
              <w:rPr>
                <w:i/>
              </w:rPr>
            </w:pPr>
          </w:p>
        </w:tc>
      </w:tr>
      <w:tr w:rsidR="00165059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165059" w:rsidRPr="004C52D1" w:rsidRDefault="00165059" w:rsidP="006071E1">
            <w:proofErr w:type="spellStart"/>
            <w:r w:rsidRPr="004C52D1">
              <w:t>Ser</w:t>
            </w:r>
            <w:proofErr w:type="spellEnd"/>
          </w:p>
        </w:tc>
        <w:tc>
          <w:tcPr>
            <w:tcW w:w="900" w:type="dxa"/>
            <w:noWrap/>
            <w:hideMark/>
          </w:tcPr>
          <w:p w:rsidR="00165059" w:rsidRPr="004C52D1" w:rsidRDefault="00165059" w:rsidP="006071E1">
            <w:r w:rsidRPr="004C52D1">
              <w:t>AGC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111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0.42</w:t>
            </w:r>
          </w:p>
        </w:tc>
        <w:tc>
          <w:tcPr>
            <w:tcW w:w="2070" w:type="dxa"/>
            <w:noWrap/>
            <w:hideMark/>
          </w:tcPr>
          <w:p w:rsidR="00165059" w:rsidRPr="004C52D1" w:rsidRDefault="00165059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S</w:t>
            </w:r>
            <w:proofErr w:type="spellEnd"/>
            <w:r w:rsidRPr="004C52D1">
              <w:rPr>
                <w:i/>
              </w:rPr>
              <w:t xml:space="preserve">-GCU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  <w:tc>
          <w:tcPr>
            <w:tcW w:w="910" w:type="dxa"/>
            <w:noWrap/>
          </w:tcPr>
          <w:p w:rsidR="00165059" w:rsidRPr="004C52D1" w:rsidRDefault="00165059" w:rsidP="006071E1">
            <w:proofErr w:type="spellStart"/>
            <w:r w:rsidRPr="004C52D1">
              <w:t>Trp</w:t>
            </w:r>
            <w:proofErr w:type="spellEnd"/>
          </w:p>
        </w:tc>
        <w:tc>
          <w:tcPr>
            <w:tcW w:w="900" w:type="dxa"/>
            <w:noWrap/>
          </w:tcPr>
          <w:p w:rsidR="00165059" w:rsidRPr="004C52D1" w:rsidRDefault="00165059" w:rsidP="006071E1">
            <w:r w:rsidRPr="004C52D1">
              <w:t>UGG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458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1</w:t>
            </w:r>
          </w:p>
        </w:tc>
        <w:tc>
          <w:tcPr>
            <w:tcW w:w="1960" w:type="dxa"/>
            <w:noWrap/>
          </w:tcPr>
          <w:p w:rsidR="00165059" w:rsidRPr="004C52D1" w:rsidRDefault="00165059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W</w:t>
            </w:r>
            <w:proofErr w:type="spellEnd"/>
            <w:r w:rsidRPr="004C52D1">
              <w:rPr>
                <w:i/>
              </w:rPr>
              <w:t xml:space="preserve">-CCA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</w:tr>
      <w:tr w:rsidR="00165059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165059" w:rsidRPr="004C52D1" w:rsidRDefault="00165059" w:rsidP="006071E1">
            <w:r w:rsidRPr="004C52D1">
              <w:t>Pro</w:t>
            </w:r>
          </w:p>
        </w:tc>
        <w:tc>
          <w:tcPr>
            <w:tcW w:w="900" w:type="dxa"/>
            <w:noWrap/>
            <w:hideMark/>
          </w:tcPr>
          <w:p w:rsidR="00165059" w:rsidRPr="004C52D1" w:rsidRDefault="00165059" w:rsidP="006071E1">
            <w:r w:rsidRPr="004C52D1">
              <w:t>CCU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438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1.58</w:t>
            </w:r>
          </w:p>
        </w:tc>
        <w:tc>
          <w:tcPr>
            <w:tcW w:w="2070" w:type="dxa"/>
            <w:noWrap/>
            <w:hideMark/>
          </w:tcPr>
          <w:p w:rsidR="00165059" w:rsidRPr="004C52D1" w:rsidRDefault="00165059" w:rsidP="006071E1">
            <w:pPr>
              <w:rPr>
                <w:i/>
              </w:rPr>
            </w:pPr>
          </w:p>
        </w:tc>
        <w:tc>
          <w:tcPr>
            <w:tcW w:w="910" w:type="dxa"/>
            <w:noWrap/>
          </w:tcPr>
          <w:p w:rsidR="00165059" w:rsidRPr="004C52D1" w:rsidRDefault="00165059" w:rsidP="006071E1">
            <w:proofErr w:type="spellStart"/>
            <w:r w:rsidRPr="004C52D1">
              <w:t>Arg</w:t>
            </w:r>
            <w:proofErr w:type="spellEnd"/>
          </w:p>
        </w:tc>
        <w:tc>
          <w:tcPr>
            <w:tcW w:w="900" w:type="dxa"/>
            <w:noWrap/>
          </w:tcPr>
          <w:p w:rsidR="00165059" w:rsidRPr="004C52D1" w:rsidRDefault="00165059" w:rsidP="006071E1">
            <w:r w:rsidRPr="004C52D1">
              <w:t>CGU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369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1.36</w:t>
            </w:r>
          </w:p>
        </w:tc>
        <w:tc>
          <w:tcPr>
            <w:tcW w:w="1960" w:type="dxa"/>
            <w:noWrap/>
          </w:tcPr>
          <w:p w:rsidR="00165059" w:rsidRPr="004C52D1" w:rsidRDefault="00165059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R</w:t>
            </w:r>
            <w:proofErr w:type="spellEnd"/>
            <w:r w:rsidRPr="004C52D1">
              <w:rPr>
                <w:i/>
              </w:rPr>
              <w:t xml:space="preserve">-ACG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</w:tr>
      <w:tr w:rsidR="00165059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165059" w:rsidRPr="004C52D1" w:rsidRDefault="00165059" w:rsidP="006071E1">
            <w:r w:rsidRPr="004C52D1">
              <w:t>Pro</w:t>
            </w:r>
          </w:p>
        </w:tc>
        <w:tc>
          <w:tcPr>
            <w:tcW w:w="900" w:type="dxa"/>
            <w:noWrap/>
            <w:hideMark/>
          </w:tcPr>
          <w:p w:rsidR="00165059" w:rsidRPr="004C52D1" w:rsidRDefault="00165059" w:rsidP="006071E1">
            <w:r w:rsidRPr="004C52D1">
              <w:t>CCC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221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0.86</w:t>
            </w:r>
          </w:p>
        </w:tc>
        <w:tc>
          <w:tcPr>
            <w:tcW w:w="2070" w:type="dxa"/>
            <w:noWrap/>
            <w:hideMark/>
          </w:tcPr>
          <w:p w:rsidR="00165059" w:rsidRPr="004C52D1" w:rsidRDefault="00165059" w:rsidP="006071E1">
            <w:pPr>
              <w:rPr>
                <w:i/>
              </w:rPr>
            </w:pPr>
          </w:p>
        </w:tc>
        <w:tc>
          <w:tcPr>
            <w:tcW w:w="910" w:type="dxa"/>
            <w:noWrap/>
          </w:tcPr>
          <w:p w:rsidR="00165059" w:rsidRPr="004C52D1" w:rsidRDefault="00165059" w:rsidP="006071E1">
            <w:proofErr w:type="spellStart"/>
            <w:r w:rsidRPr="004C52D1">
              <w:t>Arg</w:t>
            </w:r>
            <w:proofErr w:type="spellEnd"/>
          </w:p>
        </w:tc>
        <w:tc>
          <w:tcPr>
            <w:tcW w:w="900" w:type="dxa"/>
            <w:noWrap/>
          </w:tcPr>
          <w:p w:rsidR="00165059" w:rsidRPr="004C52D1" w:rsidRDefault="00165059" w:rsidP="006071E1">
            <w:r w:rsidRPr="004C52D1">
              <w:t>CGC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92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0.51</w:t>
            </w:r>
          </w:p>
        </w:tc>
        <w:tc>
          <w:tcPr>
            <w:tcW w:w="1960" w:type="dxa"/>
            <w:noWrap/>
          </w:tcPr>
          <w:p w:rsidR="00165059" w:rsidRPr="004C52D1" w:rsidRDefault="00165059" w:rsidP="006071E1">
            <w:pPr>
              <w:rPr>
                <w:i/>
              </w:rPr>
            </w:pPr>
          </w:p>
        </w:tc>
      </w:tr>
      <w:tr w:rsidR="00165059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165059" w:rsidRPr="004C52D1" w:rsidRDefault="00165059" w:rsidP="006071E1">
            <w:r w:rsidRPr="004C52D1">
              <w:t>Pro</w:t>
            </w:r>
          </w:p>
        </w:tc>
        <w:tc>
          <w:tcPr>
            <w:tcW w:w="900" w:type="dxa"/>
            <w:noWrap/>
            <w:hideMark/>
          </w:tcPr>
          <w:p w:rsidR="00165059" w:rsidRPr="004C52D1" w:rsidRDefault="00165059" w:rsidP="006071E1">
            <w:r w:rsidRPr="004C52D1">
              <w:t>CCA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341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1.07</w:t>
            </w:r>
          </w:p>
        </w:tc>
        <w:tc>
          <w:tcPr>
            <w:tcW w:w="2070" w:type="dxa"/>
            <w:noWrap/>
            <w:hideMark/>
          </w:tcPr>
          <w:p w:rsidR="00165059" w:rsidRPr="004C52D1" w:rsidRDefault="00165059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P</w:t>
            </w:r>
            <w:proofErr w:type="spellEnd"/>
            <w:r w:rsidRPr="004C52D1">
              <w:rPr>
                <w:i/>
              </w:rPr>
              <w:t xml:space="preserve">-UGG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  <w:tc>
          <w:tcPr>
            <w:tcW w:w="910" w:type="dxa"/>
            <w:noWrap/>
          </w:tcPr>
          <w:p w:rsidR="00165059" w:rsidRPr="004C52D1" w:rsidRDefault="00165059" w:rsidP="006071E1">
            <w:proofErr w:type="spellStart"/>
            <w:r w:rsidRPr="004C52D1">
              <w:t>Arg</w:t>
            </w:r>
            <w:proofErr w:type="spellEnd"/>
          </w:p>
        </w:tc>
        <w:tc>
          <w:tcPr>
            <w:tcW w:w="900" w:type="dxa"/>
            <w:noWrap/>
          </w:tcPr>
          <w:p w:rsidR="00165059" w:rsidRPr="004C52D1" w:rsidRDefault="00165059" w:rsidP="006071E1">
            <w:r w:rsidRPr="004C52D1">
              <w:t>CGA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371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1.24</w:t>
            </w:r>
          </w:p>
        </w:tc>
        <w:tc>
          <w:tcPr>
            <w:tcW w:w="1960" w:type="dxa"/>
            <w:noWrap/>
          </w:tcPr>
          <w:p w:rsidR="00165059" w:rsidRPr="004C52D1" w:rsidRDefault="00165059" w:rsidP="006071E1">
            <w:pPr>
              <w:rPr>
                <w:i/>
              </w:rPr>
            </w:pPr>
          </w:p>
        </w:tc>
      </w:tr>
      <w:tr w:rsidR="00165059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165059" w:rsidRPr="004C52D1" w:rsidRDefault="00165059" w:rsidP="006071E1">
            <w:r w:rsidRPr="004C52D1">
              <w:t>Pro</w:t>
            </w:r>
          </w:p>
        </w:tc>
        <w:tc>
          <w:tcPr>
            <w:tcW w:w="900" w:type="dxa"/>
            <w:noWrap/>
            <w:hideMark/>
          </w:tcPr>
          <w:p w:rsidR="00165059" w:rsidRPr="004C52D1" w:rsidRDefault="00165059" w:rsidP="006071E1">
            <w:r w:rsidRPr="004C52D1">
              <w:t>CCG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134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0.47</w:t>
            </w:r>
          </w:p>
        </w:tc>
        <w:tc>
          <w:tcPr>
            <w:tcW w:w="2070" w:type="dxa"/>
            <w:noWrap/>
            <w:hideMark/>
          </w:tcPr>
          <w:p w:rsidR="00165059" w:rsidRPr="004C52D1" w:rsidRDefault="00165059" w:rsidP="006071E1">
            <w:pPr>
              <w:rPr>
                <w:i/>
              </w:rPr>
            </w:pPr>
          </w:p>
        </w:tc>
        <w:tc>
          <w:tcPr>
            <w:tcW w:w="910" w:type="dxa"/>
            <w:noWrap/>
          </w:tcPr>
          <w:p w:rsidR="00165059" w:rsidRPr="004C52D1" w:rsidRDefault="00165059" w:rsidP="006071E1">
            <w:proofErr w:type="spellStart"/>
            <w:r w:rsidRPr="004C52D1">
              <w:t>Arg</w:t>
            </w:r>
            <w:proofErr w:type="spellEnd"/>
          </w:p>
        </w:tc>
        <w:tc>
          <w:tcPr>
            <w:tcW w:w="900" w:type="dxa"/>
            <w:noWrap/>
          </w:tcPr>
          <w:p w:rsidR="00165059" w:rsidRPr="004C52D1" w:rsidRDefault="00165059" w:rsidP="006071E1">
            <w:r w:rsidRPr="004C52D1">
              <w:t>CGG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144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0.48</w:t>
            </w:r>
          </w:p>
        </w:tc>
        <w:tc>
          <w:tcPr>
            <w:tcW w:w="1960" w:type="dxa"/>
            <w:noWrap/>
          </w:tcPr>
          <w:p w:rsidR="00165059" w:rsidRPr="004C52D1" w:rsidRDefault="00165059" w:rsidP="006071E1">
            <w:pPr>
              <w:rPr>
                <w:i/>
              </w:rPr>
            </w:pPr>
          </w:p>
        </w:tc>
      </w:tr>
      <w:tr w:rsidR="00165059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165059" w:rsidRPr="004C52D1" w:rsidRDefault="00165059" w:rsidP="006071E1">
            <w:proofErr w:type="spellStart"/>
            <w:r w:rsidRPr="004C52D1">
              <w:t>Thr</w:t>
            </w:r>
            <w:proofErr w:type="spellEnd"/>
          </w:p>
        </w:tc>
        <w:tc>
          <w:tcPr>
            <w:tcW w:w="900" w:type="dxa"/>
            <w:noWrap/>
            <w:hideMark/>
          </w:tcPr>
          <w:p w:rsidR="00165059" w:rsidRPr="004C52D1" w:rsidRDefault="00165059" w:rsidP="006071E1">
            <w:r w:rsidRPr="004C52D1">
              <w:t>ACU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550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1.66</w:t>
            </w:r>
          </w:p>
        </w:tc>
        <w:tc>
          <w:tcPr>
            <w:tcW w:w="2070" w:type="dxa"/>
            <w:noWrap/>
            <w:hideMark/>
          </w:tcPr>
          <w:p w:rsidR="00165059" w:rsidRPr="004C52D1" w:rsidRDefault="00165059" w:rsidP="006071E1">
            <w:pPr>
              <w:rPr>
                <w:i/>
              </w:rPr>
            </w:pPr>
          </w:p>
        </w:tc>
        <w:tc>
          <w:tcPr>
            <w:tcW w:w="910" w:type="dxa"/>
            <w:noWrap/>
          </w:tcPr>
          <w:p w:rsidR="00165059" w:rsidRPr="004C52D1" w:rsidRDefault="00165059" w:rsidP="006071E1">
            <w:proofErr w:type="spellStart"/>
            <w:r w:rsidRPr="004C52D1">
              <w:t>Arg</w:t>
            </w:r>
            <w:proofErr w:type="spellEnd"/>
          </w:p>
        </w:tc>
        <w:tc>
          <w:tcPr>
            <w:tcW w:w="900" w:type="dxa"/>
            <w:noWrap/>
          </w:tcPr>
          <w:p w:rsidR="00165059" w:rsidRPr="004C52D1" w:rsidRDefault="00165059" w:rsidP="006071E1">
            <w:r w:rsidRPr="004C52D1">
              <w:t>AGA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546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1.77</w:t>
            </w:r>
          </w:p>
        </w:tc>
        <w:tc>
          <w:tcPr>
            <w:tcW w:w="1960" w:type="dxa"/>
            <w:noWrap/>
          </w:tcPr>
          <w:p w:rsidR="00165059" w:rsidRPr="004C52D1" w:rsidRDefault="00165059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R</w:t>
            </w:r>
            <w:proofErr w:type="spellEnd"/>
            <w:r w:rsidRPr="004C52D1">
              <w:rPr>
                <w:i/>
              </w:rPr>
              <w:t xml:space="preserve">-UCU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</w:tr>
      <w:tr w:rsidR="00165059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165059" w:rsidRPr="004C52D1" w:rsidRDefault="00165059" w:rsidP="006071E1">
            <w:proofErr w:type="spellStart"/>
            <w:r w:rsidRPr="004C52D1">
              <w:t>Thr</w:t>
            </w:r>
            <w:proofErr w:type="spellEnd"/>
          </w:p>
        </w:tc>
        <w:tc>
          <w:tcPr>
            <w:tcW w:w="900" w:type="dxa"/>
            <w:noWrap/>
            <w:hideMark/>
          </w:tcPr>
          <w:p w:rsidR="00165059" w:rsidRPr="004C52D1" w:rsidRDefault="00165059" w:rsidP="006071E1">
            <w:r w:rsidRPr="004C52D1">
              <w:t>ACC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259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0.76</w:t>
            </w:r>
          </w:p>
        </w:tc>
        <w:tc>
          <w:tcPr>
            <w:tcW w:w="2070" w:type="dxa"/>
            <w:noWrap/>
            <w:hideMark/>
          </w:tcPr>
          <w:p w:rsidR="00165059" w:rsidRPr="004C52D1" w:rsidRDefault="00165059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T</w:t>
            </w:r>
            <w:proofErr w:type="spellEnd"/>
            <w:r w:rsidRPr="004C52D1">
              <w:rPr>
                <w:i/>
              </w:rPr>
              <w:t xml:space="preserve">-GGU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  <w:tc>
          <w:tcPr>
            <w:tcW w:w="910" w:type="dxa"/>
            <w:noWrap/>
          </w:tcPr>
          <w:p w:rsidR="00165059" w:rsidRPr="004C52D1" w:rsidRDefault="00165059" w:rsidP="006071E1">
            <w:proofErr w:type="spellStart"/>
            <w:r w:rsidRPr="004C52D1">
              <w:t>Arg</w:t>
            </w:r>
            <w:proofErr w:type="spellEnd"/>
          </w:p>
        </w:tc>
        <w:tc>
          <w:tcPr>
            <w:tcW w:w="900" w:type="dxa"/>
            <w:noWrap/>
          </w:tcPr>
          <w:p w:rsidR="00165059" w:rsidRPr="004C52D1" w:rsidRDefault="00165059" w:rsidP="006071E1">
            <w:r w:rsidRPr="004C52D1">
              <w:t>AGG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176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0.61</w:t>
            </w:r>
          </w:p>
        </w:tc>
        <w:tc>
          <w:tcPr>
            <w:tcW w:w="1960" w:type="dxa"/>
            <w:noWrap/>
          </w:tcPr>
          <w:p w:rsidR="00165059" w:rsidRPr="004C52D1" w:rsidRDefault="00165059" w:rsidP="006071E1">
            <w:pPr>
              <w:rPr>
                <w:i/>
              </w:rPr>
            </w:pPr>
          </w:p>
        </w:tc>
      </w:tr>
      <w:tr w:rsidR="00165059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165059" w:rsidRPr="004C52D1" w:rsidRDefault="00165059" w:rsidP="006071E1">
            <w:proofErr w:type="spellStart"/>
            <w:r w:rsidRPr="004C52D1">
              <w:t>Thr</w:t>
            </w:r>
            <w:proofErr w:type="spellEnd"/>
          </w:p>
        </w:tc>
        <w:tc>
          <w:tcPr>
            <w:tcW w:w="900" w:type="dxa"/>
            <w:noWrap/>
            <w:hideMark/>
          </w:tcPr>
          <w:p w:rsidR="00165059" w:rsidRPr="004C52D1" w:rsidRDefault="00165059" w:rsidP="006071E1">
            <w:r w:rsidRPr="004C52D1">
              <w:t>ACA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459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1.08</w:t>
            </w:r>
          </w:p>
        </w:tc>
        <w:tc>
          <w:tcPr>
            <w:tcW w:w="2070" w:type="dxa"/>
            <w:noWrap/>
            <w:hideMark/>
          </w:tcPr>
          <w:p w:rsidR="00165059" w:rsidRPr="004C52D1" w:rsidRDefault="00165059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T</w:t>
            </w:r>
            <w:proofErr w:type="spellEnd"/>
            <w:r w:rsidRPr="004C52D1">
              <w:rPr>
                <w:i/>
              </w:rPr>
              <w:t xml:space="preserve">-UGU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  <w:tc>
          <w:tcPr>
            <w:tcW w:w="910" w:type="dxa"/>
            <w:noWrap/>
          </w:tcPr>
          <w:p w:rsidR="00165059" w:rsidRPr="004C52D1" w:rsidRDefault="00165059" w:rsidP="006071E1">
            <w:proofErr w:type="spellStart"/>
            <w:r w:rsidRPr="004C52D1">
              <w:t>Gly</w:t>
            </w:r>
            <w:proofErr w:type="spellEnd"/>
          </w:p>
        </w:tc>
        <w:tc>
          <w:tcPr>
            <w:tcW w:w="900" w:type="dxa"/>
            <w:noWrap/>
          </w:tcPr>
          <w:p w:rsidR="00165059" w:rsidRPr="004C52D1" w:rsidRDefault="00165059" w:rsidP="006071E1">
            <w:r w:rsidRPr="004C52D1">
              <w:t>GGU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614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1.28</w:t>
            </w:r>
          </w:p>
        </w:tc>
        <w:tc>
          <w:tcPr>
            <w:tcW w:w="1960" w:type="dxa"/>
            <w:noWrap/>
          </w:tcPr>
          <w:p w:rsidR="00165059" w:rsidRPr="004C52D1" w:rsidRDefault="00165059" w:rsidP="006071E1">
            <w:pPr>
              <w:rPr>
                <w:i/>
              </w:rPr>
            </w:pPr>
          </w:p>
        </w:tc>
      </w:tr>
      <w:tr w:rsidR="00165059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165059" w:rsidRPr="004C52D1" w:rsidRDefault="00165059" w:rsidP="006071E1">
            <w:proofErr w:type="spellStart"/>
            <w:r w:rsidRPr="004C52D1">
              <w:t>Thr</w:t>
            </w:r>
            <w:proofErr w:type="spellEnd"/>
          </w:p>
        </w:tc>
        <w:tc>
          <w:tcPr>
            <w:tcW w:w="900" w:type="dxa"/>
            <w:noWrap/>
            <w:hideMark/>
          </w:tcPr>
          <w:p w:rsidR="00165059" w:rsidRPr="004C52D1" w:rsidRDefault="00165059" w:rsidP="006071E1">
            <w:r w:rsidRPr="004C52D1">
              <w:t>ACG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164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0.45</w:t>
            </w:r>
          </w:p>
        </w:tc>
        <w:tc>
          <w:tcPr>
            <w:tcW w:w="2070" w:type="dxa"/>
            <w:noWrap/>
            <w:hideMark/>
          </w:tcPr>
          <w:p w:rsidR="00165059" w:rsidRPr="004C52D1" w:rsidRDefault="00165059" w:rsidP="006071E1">
            <w:pPr>
              <w:rPr>
                <w:i/>
              </w:rPr>
            </w:pPr>
          </w:p>
        </w:tc>
        <w:tc>
          <w:tcPr>
            <w:tcW w:w="910" w:type="dxa"/>
            <w:noWrap/>
          </w:tcPr>
          <w:p w:rsidR="00165059" w:rsidRPr="004C52D1" w:rsidRDefault="00165059" w:rsidP="006071E1">
            <w:proofErr w:type="spellStart"/>
            <w:r w:rsidRPr="004C52D1">
              <w:t>Gly</w:t>
            </w:r>
            <w:proofErr w:type="spellEnd"/>
          </w:p>
        </w:tc>
        <w:tc>
          <w:tcPr>
            <w:tcW w:w="900" w:type="dxa"/>
            <w:noWrap/>
          </w:tcPr>
          <w:p w:rsidR="00165059" w:rsidRPr="004C52D1" w:rsidRDefault="00165059" w:rsidP="006071E1">
            <w:r w:rsidRPr="004C52D1">
              <w:t>GGC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157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0.42</w:t>
            </w:r>
          </w:p>
        </w:tc>
        <w:tc>
          <w:tcPr>
            <w:tcW w:w="1960" w:type="dxa"/>
            <w:noWrap/>
          </w:tcPr>
          <w:p w:rsidR="00165059" w:rsidRPr="004C52D1" w:rsidRDefault="00165059" w:rsidP="006071E1">
            <w:pPr>
              <w:rPr>
                <w:i/>
              </w:rPr>
            </w:pPr>
          </w:p>
        </w:tc>
      </w:tr>
      <w:tr w:rsidR="00165059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165059" w:rsidRPr="004C52D1" w:rsidRDefault="00165059" w:rsidP="006071E1">
            <w:r w:rsidRPr="004C52D1">
              <w:t>Ala</w:t>
            </w:r>
          </w:p>
        </w:tc>
        <w:tc>
          <w:tcPr>
            <w:tcW w:w="900" w:type="dxa"/>
            <w:noWrap/>
            <w:hideMark/>
          </w:tcPr>
          <w:p w:rsidR="00165059" w:rsidRPr="004C52D1" w:rsidRDefault="00165059" w:rsidP="006071E1">
            <w:r w:rsidRPr="004C52D1">
              <w:t>GCU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617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1.72</w:t>
            </w:r>
          </w:p>
        </w:tc>
        <w:tc>
          <w:tcPr>
            <w:tcW w:w="2070" w:type="dxa"/>
            <w:noWrap/>
            <w:hideMark/>
          </w:tcPr>
          <w:p w:rsidR="00165059" w:rsidRPr="004C52D1" w:rsidRDefault="00165059" w:rsidP="006071E1">
            <w:pPr>
              <w:rPr>
                <w:i/>
              </w:rPr>
            </w:pPr>
          </w:p>
        </w:tc>
        <w:tc>
          <w:tcPr>
            <w:tcW w:w="910" w:type="dxa"/>
            <w:noWrap/>
          </w:tcPr>
          <w:p w:rsidR="00165059" w:rsidRPr="004C52D1" w:rsidRDefault="00165059" w:rsidP="006071E1">
            <w:proofErr w:type="spellStart"/>
            <w:r w:rsidRPr="004C52D1">
              <w:t>Gly</w:t>
            </w:r>
            <w:proofErr w:type="spellEnd"/>
          </w:p>
        </w:tc>
        <w:tc>
          <w:tcPr>
            <w:tcW w:w="900" w:type="dxa"/>
            <w:noWrap/>
          </w:tcPr>
          <w:p w:rsidR="00165059" w:rsidRPr="004C52D1" w:rsidRDefault="00165059" w:rsidP="006071E1">
            <w:r w:rsidRPr="004C52D1">
              <w:t>GGA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750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1.52</w:t>
            </w:r>
          </w:p>
        </w:tc>
        <w:tc>
          <w:tcPr>
            <w:tcW w:w="1960" w:type="dxa"/>
            <w:noWrap/>
            <w:hideMark/>
          </w:tcPr>
          <w:p w:rsidR="00165059" w:rsidRPr="004C52D1" w:rsidRDefault="00165059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G</w:t>
            </w:r>
            <w:proofErr w:type="spellEnd"/>
            <w:r w:rsidRPr="004C52D1">
              <w:rPr>
                <w:i/>
              </w:rPr>
              <w:t xml:space="preserve">-UCC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</w:tr>
      <w:tr w:rsidR="00165059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165059" w:rsidRPr="004C52D1" w:rsidRDefault="00165059" w:rsidP="006071E1">
            <w:r w:rsidRPr="004C52D1">
              <w:t>Ala</w:t>
            </w:r>
          </w:p>
        </w:tc>
        <w:tc>
          <w:tcPr>
            <w:tcW w:w="900" w:type="dxa"/>
            <w:noWrap/>
            <w:hideMark/>
          </w:tcPr>
          <w:p w:rsidR="00165059" w:rsidRPr="004C52D1" w:rsidRDefault="00165059" w:rsidP="006071E1">
            <w:r w:rsidRPr="004C52D1">
              <w:t>GCC</w:t>
            </w:r>
          </w:p>
        </w:tc>
        <w:tc>
          <w:tcPr>
            <w:tcW w:w="696" w:type="dxa"/>
            <w:noWrap/>
          </w:tcPr>
          <w:p w:rsidR="00165059" w:rsidRPr="004C52D1" w:rsidRDefault="00165059" w:rsidP="006071E1">
            <w:r>
              <w:t>214</w:t>
            </w:r>
          </w:p>
        </w:tc>
        <w:tc>
          <w:tcPr>
            <w:tcW w:w="870" w:type="dxa"/>
            <w:noWrap/>
          </w:tcPr>
          <w:p w:rsidR="00165059" w:rsidRPr="004C52D1" w:rsidRDefault="00165059" w:rsidP="006071E1">
            <w:r>
              <w:t>0.59</w:t>
            </w:r>
          </w:p>
        </w:tc>
        <w:tc>
          <w:tcPr>
            <w:tcW w:w="2070" w:type="dxa"/>
            <w:noWrap/>
            <w:hideMark/>
          </w:tcPr>
          <w:p w:rsidR="00165059" w:rsidRPr="004C52D1" w:rsidRDefault="00165059" w:rsidP="006071E1"/>
        </w:tc>
        <w:tc>
          <w:tcPr>
            <w:tcW w:w="910" w:type="dxa"/>
            <w:noWrap/>
            <w:hideMark/>
          </w:tcPr>
          <w:p w:rsidR="00165059" w:rsidRPr="004C52D1" w:rsidRDefault="00165059" w:rsidP="006071E1">
            <w:proofErr w:type="spellStart"/>
            <w:r w:rsidRPr="004C52D1">
              <w:t>Gly</w:t>
            </w:r>
            <w:proofErr w:type="spellEnd"/>
          </w:p>
        </w:tc>
        <w:tc>
          <w:tcPr>
            <w:tcW w:w="900" w:type="dxa"/>
            <w:noWrap/>
            <w:hideMark/>
          </w:tcPr>
          <w:p w:rsidR="00165059" w:rsidRPr="004C52D1" w:rsidRDefault="00165059" w:rsidP="006071E1">
            <w:r w:rsidRPr="004C52D1">
              <w:t>GGG</w:t>
            </w:r>
          </w:p>
        </w:tc>
        <w:tc>
          <w:tcPr>
            <w:tcW w:w="696" w:type="dxa"/>
            <w:noWrap/>
            <w:hideMark/>
          </w:tcPr>
          <w:p w:rsidR="00165059" w:rsidRPr="004C52D1" w:rsidRDefault="00165059" w:rsidP="006071E1">
            <w:r>
              <w:t>303</w:t>
            </w:r>
          </w:p>
        </w:tc>
        <w:tc>
          <w:tcPr>
            <w:tcW w:w="870" w:type="dxa"/>
            <w:noWrap/>
            <w:hideMark/>
          </w:tcPr>
          <w:p w:rsidR="00165059" w:rsidRPr="004C52D1" w:rsidRDefault="00165059" w:rsidP="006071E1">
            <w:r>
              <w:t>0.77</w:t>
            </w:r>
          </w:p>
        </w:tc>
        <w:tc>
          <w:tcPr>
            <w:tcW w:w="1960" w:type="dxa"/>
            <w:noWrap/>
            <w:hideMark/>
          </w:tcPr>
          <w:p w:rsidR="00165059" w:rsidRPr="004C52D1" w:rsidRDefault="00165059" w:rsidP="006071E1">
            <w:pPr>
              <w:rPr>
                <w:i/>
              </w:rPr>
            </w:pPr>
          </w:p>
        </w:tc>
      </w:tr>
    </w:tbl>
    <w:p w:rsidR="00165059" w:rsidRDefault="00165059" w:rsidP="00165059">
      <w:pPr>
        <w:spacing w:line="480" w:lineRule="auto"/>
      </w:pPr>
    </w:p>
    <w:p w:rsidR="002A0434" w:rsidRDefault="00165059">
      <w:bookmarkStart w:id="0" w:name="_GoBack"/>
      <w:bookmarkEnd w:id="0"/>
    </w:p>
    <w:sectPr w:rsidR="002A04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059"/>
    <w:rsid w:val="00165059"/>
    <w:rsid w:val="001B7CF4"/>
    <w:rsid w:val="00207D00"/>
    <w:rsid w:val="002B47AC"/>
    <w:rsid w:val="00464CA9"/>
    <w:rsid w:val="006A4976"/>
    <w:rsid w:val="00706C81"/>
    <w:rsid w:val="007D3621"/>
    <w:rsid w:val="00B77477"/>
    <w:rsid w:val="00D71E4F"/>
    <w:rsid w:val="00F80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B80C3D-7E0A-473C-ACFF-D0BBA30FB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505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LATIF KHAN</dc:creator>
  <cp:keywords/>
  <dc:description/>
  <cp:lastModifiedBy>ABDUL LATIF KHAN</cp:lastModifiedBy>
  <cp:revision>1</cp:revision>
  <dcterms:created xsi:type="dcterms:W3CDTF">2018-02-21T07:04:00Z</dcterms:created>
  <dcterms:modified xsi:type="dcterms:W3CDTF">2018-02-21T07:04:00Z</dcterms:modified>
</cp:coreProperties>
</file>